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B1FF5" w14:textId="32D8365C" w:rsidR="002C0164" w:rsidRPr="00A01E0F" w:rsidRDefault="002C0164" w:rsidP="002C0164">
      <w:pPr>
        <w:pStyle w:val="berschrift2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08"/>
      </w:tblGrid>
      <w:tr w:rsidR="002C0164" w:rsidRPr="007E6CCF" w14:paraId="5F862AF2" w14:textId="77777777" w:rsidTr="007006B2">
        <w:trPr>
          <w:trHeight w:val="256"/>
        </w:trPr>
        <w:tc>
          <w:tcPr>
            <w:tcW w:w="9008" w:type="dxa"/>
            <w:shd w:val="clear" w:color="auto" w:fill="D9D9D9" w:themeFill="background1" w:themeFillShade="D9"/>
          </w:tcPr>
          <w:p w14:paraId="79F5A349" w14:textId="77777777" w:rsidR="002C0164" w:rsidRPr="007E6CCF" w:rsidRDefault="002C0164" w:rsidP="007006B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  Welcome and introductory words</w:t>
            </w:r>
          </w:p>
        </w:tc>
      </w:tr>
      <w:tr w:rsidR="002C0164" w:rsidRPr="007E6CCF" w14:paraId="2AC7B3DB" w14:textId="77777777" w:rsidTr="007006B2">
        <w:trPr>
          <w:trHeight w:val="256"/>
        </w:trPr>
        <w:tc>
          <w:tcPr>
            <w:tcW w:w="9008" w:type="dxa"/>
            <w:shd w:val="clear" w:color="auto" w:fill="D9D9D9" w:themeFill="background1" w:themeFillShade="D9"/>
          </w:tcPr>
          <w:p w14:paraId="392A673F" w14:textId="77777777" w:rsidR="002C0164" w:rsidRPr="007E6CCF" w:rsidRDefault="002C0164" w:rsidP="007006B2">
            <w:pPr>
              <w:tabs>
                <w:tab w:val="left" w:pos="1590"/>
              </w:tabs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. Questions</w:t>
            </w:r>
          </w:p>
        </w:tc>
      </w:tr>
      <w:tr w:rsidR="002C0164" w:rsidRPr="007E6CCF" w14:paraId="50B236A5" w14:textId="77777777" w:rsidTr="007006B2">
        <w:trPr>
          <w:trHeight w:val="256"/>
        </w:trPr>
        <w:tc>
          <w:tcPr>
            <w:tcW w:w="9008" w:type="dxa"/>
            <w:shd w:val="clear" w:color="auto" w:fill="D9D9D9" w:themeFill="background1" w:themeFillShade="D9"/>
          </w:tcPr>
          <w:p w14:paraId="4A4B957A" w14:textId="77777777" w:rsidR="002C0164" w:rsidRPr="007E6CCF" w:rsidRDefault="002C0164" w:rsidP="007006B2">
            <w:pPr>
              <w:tabs>
                <w:tab w:val="left" w:pos="1590"/>
              </w:tabs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utcome expectations</w:t>
            </w:r>
          </w:p>
        </w:tc>
      </w:tr>
      <w:tr w:rsidR="002C0164" w:rsidRPr="007E6CCF" w14:paraId="4E23418A" w14:textId="77777777" w:rsidTr="007006B2">
        <w:trPr>
          <w:trHeight w:val="532"/>
        </w:trPr>
        <w:tc>
          <w:tcPr>
            <w:tcW w:w="9008" w:type="dxa"/>
            <w:shd w:val="clear" w:color="auto" w:fill="FFFFFF" w:themeFill="background1"/>
          </w:tcPr>
          <w:p w14:paraId="5FE7432A" w14:textId="77777777" w:rsidR="002C0164" w:rsidRPr="007E6CCF" w:rsidRDefault="002C0164" w:rsidP="002C0164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hat did you expect from the app when you started using it?</w:t>
            </w:r>
          </w:p>
          <w:p w14:paraId="46087953" w14:textId="77777777" w:rsidR="002C0164" w:rsidRPr="007E6CCF" w:rsidRDefault="002C0164" w:rsidP="002C0164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What should change for you </w:t>
            </w:r>
            <w:proofErr w:type="gramStart"/>
            <w:r w:rsidRPr="007E6C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 a result of</w:t>
            </w:r>
            <w:proofErr w:type="gramEnd"/>
            <w:r w:rsidRPr="007E6C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using the app?</w:t>
            </w:r>
          </w:p>
        </w:tc>
      </w:tr>
      <w:tr w:rsidR="002C0164" w:rsidRPr="007E6CCF" w14:paraId="4FDE9896" w14:textId="77777777" w:rsidTr="007006B2">
        <w:trPr>
          <w:trHeight w:val="256"/>
        </w:trPr>
        <w:tc>
          <w:tcPr>
            <w:tcW w:w="9008" w:type="dxa"/>
            <w:shd w:val="clear" w:color="auto" w:fill="D9D9D9" w:themeFill="background1" w:themeFillShade="D9"/>
          </w:tcPr>
          <w:p w14:paraId="3996238D" w14:textId="77777777" w:rsidR="002C0164" w:rsidRPr="007E6CCF" w:rsidRDefault="002C0164" w:rsidP="007006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mpact &amp; benefits (general strengths and weaknesses)</w:t>
            </w:r>
          </w:p>
        </w:tc>
      </w:tr>
      <w:tr w:rsidR="002C0164" w:rsidRPr="007E6CCF" w14:paraId="6B2A144D" w14:textId="77777777" w:rsidTr="007006B2">
        <w:trPr>
          <w:trHeight w:val="855"/>
        </w:trPr>
        <w:tc>
          <w:tcPr>
            <w:tcW w:w="9008" w:type="dxa"/>
            <w:shd w:val="clear" w:color="auto" w:fill="FFFFFF" w:themeFill="background1"/>
          </w:tcPr>
          <w:p w14:paraId="29908D75" w14:textId="77777777" w:rsidR="002C0164" w:rsidRPr="007E6CCF" w:rsidRDefault="002C0164" w:rsidP="002C0164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 you think are the biggest strengths &amp; weaknesses of the app?</w:t>
            </w:r>
          </w:p>
          <w:p w14:paraId="298F889D" w14:textId="77777777" w:rsidR="002C0164" w:rsidRPr="007E6CCF" w:rsidRDefault="002C0164" w:rsidP="002C0164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have any suggestions on how to fix the weaknesses?</w:t>
            </w:r>
          </w:p>
          <w:p w14:paraId="0278B0FA" w14:textId="77777777" w:rsidR="002C0164" w:rsidRPr="007E6CCF" w:rsidRDefault="002C0164" w:rsidP="002C0164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big is the difference between what you expected and what the app gave you?    </w:t>
            </w:r>
          </w:p>
        </w:tc>
      </w:tr>
      <w:tr w:rsidR="002C0164" w:rsidRPr="007E6CCF" w14:paraId="34004E39" w14:textId="77777777" w:rsidTr="007006B2">
        <w:trPr>
          <w:trHeight w:val="267"/>
        </w:trPr>
        <w:tc>
          <w:tcPr>
            <w:tcW w:w="9008" w:type="dxa"/>
            <w:shd w:val="clear" w:color="auto" w:fill="D9D9D9" w:themeFill="background1" w:themeFillShade="D9"/>
          </w:tcPr>
          <w:p w14:paraId="4859B1A1" w14:textId="77777777" w:rsidR="002C0164" w:rsidRPr="007E6CCF" w:rsidRDefault="002C0164" w:rsidP="007006B2">
            <w:pPr>
              <w:tabs>
                <w:tab w:val="left" w:pos="159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change &amp; communication (general)</w:t>
            </w:r>
          </w:p>
        </w:tc>
      </w:tr>
      <w:tr w:rsidR="002C0164" w:rsidRPr="007E6CCF" w14:paraId="39E1821D" w14:textId="77777777" w:rsidTr="007006B2">
        <w:trPr>
          <w:trHeight w:val="1977"/>
        </w:trPr>
        <w:tc>
          <w:tcPr>
            <w:tcW w:w="9008" w:type="dxa"/>
            <w:shd w:val="clear" w:color="auto" w:fill="FFFFFF" w:themeFill="background1"/>
          </w:tcPr>
          <w:p w14:paraId="0AC5A74B" w14:textId="77777777" w:rsidR="002C0164" w:rsidRPr="007E6CCF" w:rsidRDefault="002C0164" w:rsidP="002C0164">
            <w:pPr>
              <w:pStyle w:val="Listenabsatz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id you experience the exchange with others in the app?</w:t>
            </w:r>
          </w:p>
          <w:p w14:paraId="5BAF9FC4" w14:textId="77777777" w:rsidR="002C0164" w:rsidRPr="007E6CCF" w:rsidRDefault="002C0164" w:rsidP="002C0164">
            <w:pPr>
              <w:pStyle w:val="Listenabsatz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was good?</w:t>
            </w:r>
          </w:p>
          <w:p w14:paraId="7B9112E4" w14:textId="77777777" w:rsidR="002C0164" w:rsidRPr="002C0164" w:rsidRDefault="002C0164" w:rsidP="002C0164">
            <w:pPr>
              <w:pStyle w:val="Listenabsatz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was difficult or kept you from using it?</w:t>
            </w:r>
          </w:p>
          <w:p w14:paraId="3CD021F0" w14:textId="77777777" w:rsidR="002C0164" w:rsidRPr="007E6CCF" w:rsidRDefault="002C0164" w:rsidP="002C0164">
            <w:pPr>
              <w:pStyle w:val="Listenabsatz"/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78EBC3A" w14:textId="77777777" w:rsidR="002C0164" w:rsidRPr="007E6CCF" w:rsidRDefault="002C0164" w:rsidP="007006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e are plans to add a 'senior' feature to the app. Seniors would be people who help users with tips. You all would be candidates for this since you already have experience with support groups.</w:t>
            </w:r>
          </w:p>
          <w:p w14:paraId="09D7B93E" w14:textId="77777777" w:rsidR="002C0164" w:rsidRPr="007E6CCF" w:rsidRDefault="002C0164" w:rsidP="002C016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uld the senior function be helpful?</w:t>
            </w:r>
          </w:p>
          <w:p w14:paraId="33EA2D88" w14:textId="77777777" w:rsidR="002C0164" w:rsidRPr="007E6CCF" w:rsidRDefault="002C0164" w:rsidP="002C016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 you expect in terms of burden for yourselves or other 'seniors’?</w:t>
            </w:r>
          </w:p>
        </w:tc>
      </w:tr>
      <w:tr w:rsidR="002C0164" w:rsidRPr="007E6CCF" w14:paraId="69D55BCC" w14:textId="77777777" w:rsidTr="007006B2">
        <w:trPr>
          <w:trHeight w:val="256"/>
        </w:trPr>
        <w:tc>
          <w:tcPr>
            <w:tcW w:w="9008" w:type="dxa"/>
            <w:shd w:val="clear" w:color="auto" w:fill="D9D9D9" w:themeFill="background1" w:themeFillShade="D9"/>
          </w:tcPr>
          <w:p w14:paraId="1B4965DC" w14:textId="77777777" w:rsidR="002C0164" w:rsidRPr="007E6CCF" w:rsidRDefault="002C0164" w:rsidP="007006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: Behavioral activation</w:t>
            </w:r>
          </w:p>
        </w:tc>
      </w:tr>
      <w:tr w:rsidR="002C0164" w:rsidRPr="007E6CCF" w14:paraId="77DF5041" w14:textId="77777777" w:rsidTr="007006B2">
        <w:trPr>
          <w:trHeight w:val="556"/>
        </w:trPr>
        <w:tc>
          <w:tcPr>
            <w:tcW w:w="9008" w:type="dxa"/>
            <w:shd w:val="clear" w:color="auto" w:fill="FFFFFF" w:themeFill="background1"/>
          </w:tcPr>
          <w:p w14:paraId="392F87C3" w14:textId="77777777" w:rsidR="002C0164" w:rsidRPr="007E6CCF" w:rsidRDefault="002C0164" w:rsidP="002C0164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 you think of behavioral activation?</w:t>
            </w:r>
          </w:p>
          <w:p w14:paraId="6F7817D5" w14:textId="77777777" w:rsidR="002C0164" w:rsidRPr="007E6CCF" w:rsidRDefault="002C0164" w:rsidP="002C0164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id you enjoy?</w:t>
            </w:r>
          </w:p>
          <w:p w14:paraId="6D3737F8" w14:textId="77777777" w:rsidR="002C0164" w:rsidRPr="007E6CCF" w:rsidRDefault="002C0164" w:rsidP="002C0164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was difficult or disruptive? What kept you from using this feature?</w:t>
            </w:r>
          </w:p>
          <w:p w14:paraId="7A6B0D04" w14:textId="77777777" w:rsidR="002C0164" w:rsidRPr="007E6CCF" w:rsidRDefault="002C0164" w:rsidP="002C0164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 there anything missing?  </w:t>
            </w:r>
          </w:p>
        </w:tc>
      </w:tr>
      <w:tr w:rsidR="002C0164" w:rsidRPr="007E6CCF" w14:paraId="7EC01E39" w14:textId="77777777" w:rsidTr="007006B2">
        <w:trPr>
          <w:trHeight w:val="256"/>
        </w:trPr>
        <w:tc>
          <w:tcPr>
            <w:tcW w:w="9008" w:type="dxa"/>
            <w:shd w:val="clear" w:color="auto" w:fill="D9D9D9" w:themeFill="background1" w:themeFillShade="D9"/>
          </w:tcPr>
          <w:p w14:paraId="4D16CCEA" w14:textId="77777777" w:rsidR="002C0164" w:rsidRPr="007E6CCF" w:rsidRDefault="002C0164" w:rsidP="007006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: Exposition</w:t>
            </w:r>
          </w:p>
        </w:tc>
      </w:tr>
      <w:tr w:rsidR="002C0164" w:rsidRPr="007E6CCF" w14:paraId="374932B6" w14:textId="77777777" w:rsidTr="007006B2">
        <w:trPr>
          <w:trHeight w:val="1078"/>
        </w:trPr>
        <w:tc>
          <w:tcPr>
            <w:tcW w:w="9008" w:type="dxa"/>
            <w:shd w:val="clear" w:color="auto" w:fill="FFFFFF" w:themeFill="background1"/>
          </w:tcPr>
          <w:p w14:paraId="2B545C28" w14:textId="77777777" w:rsidR="002C0164" w:rsidRPr="007E6CCF" w:rsidRDefault="002C0164" w:rsidP="002C0164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 you think about exposition exercises?</w:t>
            </w:r>
          </w:p>
          <w:p w14:paraId="5E603023" w14:textId="77777777" w:rsidR="002C0164" w:rsidRPr="007E6CCF" w:rsidRDefault="002C0164" w:rsidP="002C0164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id you enjoy?</w:t>
            </w:r>
          </w:p>
          <w:p w14:paraId="2B23A51A" w14:textId="77777777" w:rsidR="002C0164" w:rsidRPr="007E6CCF" w:rsidRDefault="002C0164" w:rsidP="002C0164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was difficult or annoying? What kept you from using this function?</w:t>
            </w:r>
          </w:p>
          <w:p w14:paraId="1181AFFD" w14:textId="77777777" w:rsidR="002C0164" w:rsidRPr="007E6CCF" w:rsidRDefault="002C0164" w:rsidP="002C0164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re anything missing?</w:t>
            </w:r>
          </w:p>
        </w:tc>
      </w:tr>
      <w:tr w:rsidR="002C0164" w:rsidRPr="007E6CCF" w14:paraId="2A687437" w14:textId="77777777" w:rsidTr="007006B2">
        <w:trPr>
          <w:trHeight w:val="256"/>
        </w:trPr>
        <w:tc>
          <w:tcPr>
            <w:tcW w:w="9008" w:type="dxa"/>
            <w:shd w:val="clear" w:color="auto" w:fill="D9D9D9" w:themeFill="background1" w:themeFillShade="D9"/>
          </w:tcPr>
          <w:p w14:paraId="0E2B33A2" w14:textId="77777777" w:rsidR="002C0164" w:rsidRPr="007E6CCF" w:rsidRDefault="002C0164" w:rsidP="007006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: informational texts</w:t>
            </w:r>
          </w:p>
        </w:tc>
      </w:tr>
      <w:tr w:rsidR="002C0164" w:rsidRPr="007E6CCF" w14:paraId="16528EC2" w14:textId="77777777" w:rsidTr="007006B2">
        <w:trPr>
          <w:trHeight w:val="694"/>
        </w:trPr>
        <w:tc>
          <w:tcPr>
            <w:tcW w:w="9008" w:type="dxa"/>
            <w:shd w:val="clear" w:color="auto" w:fill="FFFFFF" w:themeFill="background1"/>
          </w:tcPr>
          <w:p w14:paraId="043F3BD3" w14:textId="77777777" w:rsidR="002C0164" w:rsidRPr="007E6CCF" w:rsidRDefault="002C0164" w:rsidP="002C0164">
            <w:pPr>
              <w:pStyle w:val="Listenabsatz"/>
              <w:numPr>
                <w:ilvl w:val="0"/>
                <w:numId w:val="8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 you think of the information texts?</w:t>
            </w:r>
          </w:p>
          <w:p w14:paraId="08E6B8F7" w14:textId="77777777" w:rsidR="002C0164" w:rsidRPr="007E6CCF" w:rsidRDefault="002C0164" w:rsidP="002C0164">
            <w:pPr>
              <w:pStyle w:val="Listenabsatz"/>
              <w:numPr>
                <w:ilvl w:val="0"/>
                <w:numId w:val="8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n't you like about the function? What kept you from using it?</w:t>
            </w:r>
          </w:p>
        </w:tc>
      </w:tr>
      <w:tr w:rsidR="002C0164" w:rsidRPr="007E6CCF" w14:paraId="1C45A325" w14:textId="77777777" w:rsidTr="007006B2">
        <w:trPr>
          <w:trHeight w:val="256"/>
        </w:trPr>
        <w:tc>
          <w:tcPr>
            <w:tcW w:w="9008" w:type="dxa"/>
            <w:shd w:val="clear" w:color="auto" w:fill="D9D9D9" w:themeFill="background1" w:themeFillShade="D9"/>
          </w:tcPr>
          <w:p w14:paraId="783B76B3" w14:textId="77777777" w:rsidR="002C0164" w:rsidRPr="007E6CCF" w:rsidRDefault="002C0164" w:rsidP="007006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yout, navigation &amp; functionality</w:t>
            </w:r>
          </w:p>
        </w:tc>
      </w:tr>
      <w:tr w:rsidR="002C0164" w:rsidRPr="007E6CCF" w14:paraId="04AA1196" w14:textId="77777777" w:rsidTr="007006B2">
        <w:trPr>
          <w:trHeight w:val="1151"/>
        </w:trPr>
        <w:tc>
          <w:tcPr>
            <w:tcW w:w="9008" w:type="dxa"/>
            <w:shd w:val="clear" w:color="auto" w:fill="FFFFFF" w:themeFill="background1"/>
          </w:tcPr>
          <w:p w14:paraId="36908E7F" w14:textId="77777777" w:rsidR="002C0164" w:rsidRPr="007E6CCF" w:rsidRDefault="002C0164" w:rsidP="002C0164">
            <w:pPr>
              <w:pStyle w:val="Listenabsatz"/>
              <w:numPr>
                <w:ilvl w:val="0"/>
                <w:numId w:val="9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intuitively can you navigate through the app?</w:t>
            </w:r>
          </w:p>
          <w:p w14:paraId="62B75F9F" w14:textId="77777777" w:rsidR="002C0164" w:rsidRPr="007E6CCF" w:rsidRDefault="002C0164" w:rsidP="002C0164">
            <w:pPr>
              <w:pStyle w:val="Listenabsatz"/>
              <w:numPr>
                <w:ilvl w:val="0"/>
                <w:numId w:val="9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there any difficulties in using the app?</w:t>
            </w:r>
          </w:p>
          <w:p w14:paraId="2FDC4D86" w14:textId="77777777" w:rsidR="002C0164" w:rsidRPr="007E6CCF" w:rsidRDefault="002C0164" w:rsidP="002C0164">
            <w:pPr>
              <w:pStyle w:val="Listenabsatz"/>
              <w:numPr>
                <w:ilvl w:val="0"/>
                <w:numId w:val="9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made it difficult for you to use the app?</w:t>
            </w:r>
          </w:p>
          <w:p w14:paraId="3196E3B3" w14:textId="77777777" w:rsidR="002C0164" w:rsidRPr="007E6CCF" w:rsidRDefault="002C0164" w:rsidP="007006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ability with validated instrument </w:t>
            </w: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E0"/>
            </w: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US</w:t>
            </w:r>
          </w:p>
        </w:tc>
      </w:tr>
      <w:tr w:rsidR="002C0164" w:rsidRPr="007E6CCF" w14:paraId="2CC2ED76" w14:textId="77777777" w:rsidTr="007006B2">
        <w:trPr>
          <w:trHeight w:val="544"/>
        </w:trPr>
        <w:tc>
          <w:tcPr>
            <w:tcW w:w="9008" w:type="dxa"/>
            <w:shd w:val="clear" w:color="auto" w:fill="FFFFFF" w:themeFill="background1"/>
          </w:tcPr>
          <w:p w14:paraId="0B716CE1" w14:textId="77777777" w:rsidR="002C0164" w:rsidRPr="007E6CCF" w:rsidRDefault="002C0164" w:rsidP="007006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 many suggestions. We will incorporate everything.</w:t>
            </w:r>
          </w:p>
          <w:p w14:paraId="196AAEDC" w14:textId="77777777" w:rsidR="002C0164" w:rsidRPr="007E6CCF" w:rsidRDefault="002C0164" w:rsidP="007006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 will send out summaries. Feel free to send comments and improvement ideas to us</w:t>
            </w:r>
          </w:p>
        </w:tc>
      </w:tr>
      <w:tr w:rsidR="002C0164" w:rsidRPr="007E6CCF" w14:paraId="5EA26C5B" w14:textId="77777777" w:rsidTr="007006B2">
        <w:trPr>
          <w:trHeight w:val="267"/>
        </w:trPr>
        <w:tc>
          <w:tcPr>
            <w:tcW w:w="9008" w:type="dxa"/>
            <w:shd w:val="clear" w:color="auto" w:fill="D9D9D9" w:themeFill="background1" w:themeFillShade="D9"/>
          </w:tcPr>
          <w:p w14:paraId="4D1CA2E8" w14:textId="77777777" w:rsidR="002C0164" w:rsidRPr="007E6CCF" w:rsidRDefault="002C0164" w:rsidP="007006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rewell and Outlook</w:t>
            </w:r>
          </w:p>
        </w:tc>
      </w:tr>
      <w:tr w:rsidR="002C0164" w:rsidRPr="007E6CCF" w14:paraId="0CF19C60" w14:textId="77777777" w:rsidTr="007006B2">
        <w:trPr>
          <w:trHeight w:val="546"/>
        </w:trPr>
        <w:tc>
          <w:tcPr>
            <w:tcW w:w="9008" w:type="dxa"/>
            <w:shd w:val="clear" w:color="auto" w:fill="FFFFFF" w:themeFill="background1"/>
          </w:tcPr>
          <w:p w14:paraId="1823C33E" w14:textId="77777777" w:rsidR="002C0164" w:rsidRPr="007E6CCF" w:rsidRDefault="002C0164" w:rsidP="002C0164">
            <w:pPr>
              <w:pStyle w:val="Listenabsatz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NK YOU!</w:t>
            </w:r>
          </w:p>
          <w:p w14:paraId="2F05CF62" w14:textId="77777777" w:rsidR="002C0164" w:rsidRPr="007E6CCF" w:rsidRDefault="002C0164" w:rsidP="002C0164">
            <w:pPr>
              <w:pStyle w:val="Listenabsatz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quiries gladly per email</w:t>
            </w:r>
          </w:p>
        </w:tc>
      </w:tr>
    </w:tbl>
    <w:p w14:paraId="23CB4A93" w14:textId="17C70101" w:rsidR="00EC7075" w:rsidRDefault="00EC7075"/>
    <w:sectPr w:rsidR="00EC70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0D5D8F"/>
    <w:multiLevelType w:val="hybridMultilevel"/>
    <w:tmpl w:val="614871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E3219F"/>
    <w:multiLevelType w:val="hybridMultilevel"/>
    <w:tmpl w:val="2E1C3D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2B583B"/>
    <w:multiLevelType w:val="hybridMultilevel"/>
    <w:tmpl w:val="4796D7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5A112A"/>
    <w:multiLevelType w:val="hybridMultilevel"/>
    <w:tmpl w:val="78E2FD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0B2C34"/>
    <w:multiLevelType w:val="hybridMultilevel"/>
    <w:tmpl w:val="DEDA11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0822F8"/>
    <w:multiLevelType w:val="hybridMultilevel"/>
    <w:tmpl w:val="54025F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2362C2"/>
    <w:multiLevelType w:val="hybridMultilevel"/>
    <w:tmpl w:val="0918569A"/>
    <w:lvl w:ilvl="0" w:tplc="A31E51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030396"/>
    <w:multiLevelType w:val="hybridMultilevel"/>
    <w:tmpl w:val="8B2EE7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AA685A"/>
    <w:multiLevelType w:val="hybridMultilevel"/>
    <w:tmpl w:val="265886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711349">
    <w:abstractNumId w:val="6"/>
  </w:num>
  <w:num w:numId="2" w16cid:durableId="1388796473">
    <w:abstractNumId w:val="3"/>
  </w:num>
  <w:num w:numId="3" w16cid:durableId="1506624881">
    <w:abstractNumId w:val="5"/>
  </w:num>
  <w:num w:numId="4" w16cid:durableId="2083139660">
    <w:abstractNumId w:val="0"/>
  </w:num>
  <w:num w:numId="5" w16cid:durableId="601189401">
    <w:abstractNumId w:val="4"/>
  </w:num>
  <w:num w:numId="6" w16cid:durableId="1439443864">
    <w:abstractNumId w:val="8"/>
  </w:num>
  <w:num w:numId="7" w16cid:durableId="752050158">
    <w:abstractNumId w:val="1"/>
  </w:num>
  <w:num w:numId="8" w16cid:durableId="906257724">
    <w:abstractNumId w:val="7"/>
  </w:num>
  <w:num w:numId="9" w16cid:durableId="5400210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4BA"/>
    <w:rsid w:val="002C0164"/>
    <w:rsid w:val="00BA04BA"/>
    <w:rsid w:val="00D8259D"/>
    <w:rsid w:val="00EC7075"/>
    <w:rsid w:val="00F91501"/>
    <w:rsid w:val="00FB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70C87D"/>
  <w15:chartTrackingRefBased/>
  <w15:docId w15:val="{05460FDC-383C-5644-8FE5-65610C22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04BA"/>
    <w:pPr>
      <w:spacing w:after="80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A04BA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A04BA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A04BA"/>
    <w:pPr>
      <w:keepNext/>
      <w:keepLines/>
      <w:spacing w:before="16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A04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A04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A04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A04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A04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A04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A04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A04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A04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A04B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A04B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A04B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A04B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A04B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A04B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A04B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A04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A04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A04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A04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A04B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A04B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A04B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A04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A04B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A04B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C016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gp2GQA95kTbTNJy</dc:creator>
  <cp:keywords/>
  <dc:description/>
  <cp:lastModifiedBy>6gp2GQA95kTbTNJy</cp:lastModifiedBy>
  <cp:revision>1</cp:revision>
  <dcterms:created xsi:type="dcterms:W3CDTF">2025-03-14T10:36:00Z</dcterms:created>
  <dcterms:modified xsi:type="dcterms:W3CDTF">2025-03-14T10:59:00Z</dcterms:modified>
</cp:coreProperties>
</file>